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310" w:type="dxa"/>
        <w:tblInd w:w="-432" w:type="dxa"/>
        <w:tblLook w:val="06A0" w:firstRow="1" w:lastRow="0" w:firstColumn="1" w:lastColumn="0" w:noHBand="1" w:noVBand="1"/>
      </w:tblPr>
      <w:tblGrid>
        <w:gridCol w:w="1260"/>
        <w:gridCol w:w="810"/>
        <w:gridCol w:w="1080"/>
        <w:gridCol w:w="2160"/>
        <w:gridCol w:w="3510"/>
        <w:gridCol w:w="3060"/>
        <w:gridCol w:w="2430"/>
      </w:tblGrid>
      <w:tr w:rsidR="00691FAE" w:rsidRPr="00107094" w14:paraId="5A83872C" w14:textId="77777777" w:rsidTr="00691FAE">
        <w:trPr>
          <w:trHeight w:val="710"/>
        </w:trPr>
        <w:tc>
          <w:tcPr>
            <w:tcW w:w="1260" w:type="dxa"/>
          </w:tcPr>
          <w:p w14:paraId="1C8D09FB" w14:textId="77777777" w:rsidR="00107094" w:rsidRPr="00107094" w:rsidRDefault="00107094" w:rsidP="0010709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094">
              <w:rPr>
                <w:rFonts w:ascii="Arial" w:hAnsi="Arial" w:cs="Arial"/>
                <w:b/>
                <w:sz w:val="22"/>
                <w:szCs w:val="22"/>
              </w:rPr>
              <w:t>Patient Number</w:t>
            </w:r>
          </w:p>
        </w:tc>
        <w:tc>
          <w:tcPr>
            <w:tcW w:w="810" w:type="dxa"/>
          </w:tcPr>
          <w:p w14:paraId="69C4AB63" w14:textId="77777777" w:rsidR="00107094" w:rsidRPr="00107094" w:rsidRDefault="00107094" w:rsidP="00691F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094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080" w:type="dxa"/>
          </w:tcPr>
          <w:p w14:paraId="38EFE090" w14:textId="77777777" w:rsidR="00107094" w:rsidRPr="00107094" w:rsidRDefault="00107094" w:rsidP="00691FA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094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2160" w:type="dxa"/>
          </w:tcPr>
          <w:p w14:paraId="6586C7DB" w14:textId="77777777" w:rsidR="00107094" w:rsidRPr="00107094" w:rsidRDefault="00107094" w:rsidP="0078602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07094">
              <w:rPr>
                <w:rFonts w:ascii="Arial" w:hAnsi="Arial" w:cs="Arial"/>
                <w:b/>
                <w:sz w:val="22"/>
                <w:szCs w:val="22"/>
              </w:rPr>
              <w:t>Pathology</w:t>
            </w:r>
          </w:p>
        </w:tc>
        <w:tc>
          <w:tcPr>
            <w:tcW w:w="3510" w:type="dxa"/>
          </w:tcPr>
          <w:p w14:paraId="7EAE0AB3" w14:textId="77777777" w:rsidR="00107094" w:rsidRPr="00107094" w:rsidRDefault="00691FAE" w:rsidP="0010709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e-operative calcium (mg/</w:t>
            </w:r>
            <w:r w:rsidR="00107094" w:rsidRPr="00107094">
              <w:rPr>
                <w:rFonts w:ascii="Arial" w:hAnsi="Arial" w:cs="Arial"/>
                <w:b/>
                <w:sz w:val="22"/>
                <w:szCs w:val="22"/>
              </w:rPr>
              <w:t>dL)</w:t>
            </w:r>
          </w:p>
          <w:p w14:paraId="75DD75AD" w14:textId="77777777" w:rsidR="00107094" w:rsidRPr="00107094" w:rsidRDefault="00107094" w:rsidP="0010709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07094">
              <w:rPr>
                <w:rFonts w:ascii="Arial" w:hAnsi="Arial" w:cs="Arial"/>
                <w:i/>
                <w:sz w:val="22"/>
                <w:szCs w:val="22"/>
              </w:rPr>
              <w:t>Normal range: 8.5 -10.2</w:t>
            </w:r>
          </w:p>
        </w:tc>
        <w:tc>
          <w:tcPr>
            <w:tcW w:w="3060" w:type="dxa"/>
          </w:tcPr>
          <w:p w14:paraId="4BF86967" w14:textId="77777777" w:rsidR="00107094" w:rsidRPr="00107094" w:rsidRDefault="00691FAE" w:rsidP="0010709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e-operative PTH (pg/</w:t>
            </w:r>
            <w:r w:rsidR="00107094" w:rsidRPr="00107094">
              <w:rPr>
                <w:rFonts w:ascii="Arial" w:hAnsi="Arial" w:cs="Arial"/>
                <w:b/>
                <w:sz w:val="22"/>
                <w:szCs w:val="22"/>
              </w:rPr>
              <w:t>ml)</w:t>
            </w:r>
          </w:p>
          <w:p w14:paraId="13F0827E" w14:textId="77777777" w:rsidR="00107094" w:rsidRPr="00107094" w:rsidRDefault="00107094" w:rsidP="0010709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07094">
              <w:rPr>
                <w:rFonts w:ascii="Arial" w:hAnsi="Arial" w:cs="Arial"/>
                <w:i/>
                <w:sz w:val="22"/>
                <w:szCs w:val="22"/>
              </w:rPr>
              <w:t>Normal range: 10 - 65</w:t>
            </w:r>
          </w:p>
        </w:tc>
        <w:tc>
          <w:tcPr>
            <w:tcW w:w="2430" w:type="dxa"/>
          </w:tcPr>
          <w:p w14:paraId="0CCAC8BC" w14:textId="77777777" w:rsidR="00107094" w:rsidRPr="00107094" w:rsidRDefault="00107094" w:rsidP="00107094">
            <w:pPr>
              <w:ind w:left="-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07094">
              <w:rPr>
                <w:rFonts w:ascii="Arial" w:hAnsi="Arial" w:cs="Arial"/>
                <w:b/>
                <w:sz w:val="22"/>
                <w:szCs w:val="22"/>
              </w:rPr>
              <w:t>Calcium EC50 (mM)</w:t>
            </w:r>
          </w:p>
        </w:tc>
      </w:tr>
      <w:tr w:rsidR="00691FAE" w:rsidRPr="00107094" w14:paraId="39BBF041" w14:textId="77777777" w:rsidTr="00691FAE">
        <w:tc>
          <w:tcPr>
            <w:tcW w:w="1260" w:type="dxa"/>
          </w:tcPr>
          <w:p w14:paraId="02E589A4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10" w:type="dxa"/>
          </w:tcPr>
          <w:p w14:paraId="3ADE0636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80" w:type="dxa"/>
          </w:tcPr>
          <w:p w14:paraId="72A110D8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28102D66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0FAA7082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3060" w:type="dxa"/>
            <w:vAlign w:val="bottom"/>
          </w:tcPr>
          <w:p w14:paraId="18AAE586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430" w:type="dxa"/>
            <w:vAlign w:val="bottom"/>
          </w:tcPr>
          <w:p w14:paraId="6F34054B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</w:tr>
      <w:tr w:rsidR="00691FAE" w:rsidRPr="00107094" w14:paraId="1CF7CFB0" w14:textId="77777777" w:rsidTr="00691FAE">
        <w:tc>
          <w:tcPr>
            <w:tcW w:w="1260" w:type="dxa"/>
          </w:tcPr>
          <w:p w14:paraId="79FCB790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10" w:type="dxa"/>
          </w:tcPr>
          <w:p w14:paraId="6F1B1A3A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7DCA1A47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4D5F15B2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53D029E6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60" w:type="dxa"/>
            <w:vAlign w:val="bottom"/>
          </w:tcPr>
          <w:p w14:paraId="73E44D65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430" w:type="dxa"/>
            <w:vAlign w:val="bottom"/>
          </w:tcPr>
          <w:p w14:paraId="187A0AAA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</w:t>
            </w:r>
          </w:p>
        </w:tc>
      </w:tr>
      <w:tr w:rsidR="00691FAE" w:rsidRPr="00107094" w14:paraId="1ECAFBD2" w14:textId="77777777" w:rsidTr="00691FAE">
        <w:tc>
          <w:tcPr>
            <w:tcW w:w="1260" w:type="dxa"/>
          </w:tcPr>
          <w:p w14:paraId="69E741B1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10" w:type="dxa"/>
          </w:tcPr>
          <w:p w14:paraId="67D00A53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332908FD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484AAEE5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742470FD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060" w:type="dxa"/>
            <w:vAlign w:val="bottom"/>
          </w:tcPr>
          <w:p w14:paraId="350F8608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430" w:type="dxa"/>
            <w:vAlign w:val="bottom"/>
          </w:tcPr>
          <w:p w14:paraId="2F95BEF1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</w:tr>
      <w:tr w:rsidR="00691FAE" w:rsidRPr="00107094" w14:paraId="45A5A68F" w14:textId="77777777" w:rsidTr="00691FAE">
        <w:tc>
          <w:tcPr>
            <w:tcW w:w="1260" w:type="dxa"/>
          </w:tcPr>
          <w:p w14:paraId="6C2B59B7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10" w:type="dxa"/>
          </w:tcPr>
          <w:p w14:paraId="561DA4AF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80" w:type="dxa"/>
          </w:tcPr>
          <w:p w14:paraId="4A43BA4B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234EBE97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1EF27D8D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3060" w:type="dxa"/>
            <w:vAlign w:val="bottom"/>
          </w:tcPr>
          <w:p w14:paraId="57C743C4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430" w:type="dxa"/>
            <w:vAlign w:val="bottom"/>
          </w:tcPr>
          <w:p w14:paraId="127FA33A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</w:tr>
      <w:tr w:rsidR="00691FAE" w:rsidRPr="00107094" w14:paraId="7B73ABC0" w14:textId="77777777" w:rsidTr="00691FAE">
        <w:tc>
          <w:tcPr>
            <w:tcW w:w="1260" w:type="dxa"/>
          </w:tcPr>
          <w:p w14:paraId="7EF3A884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10" w:type="dxa"/>
          </w:tcPr>
          <w:p w14:paraId="6494D7B9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80" w:type="dxa"/>
          </w:tcPr>
          <w:p w14:paraId="3D24B324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160" w:type="dxa"/>
          </w:tcPr>
          <w:p w14:paraId="43F94B3D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Double adenoma</w:t>
            </w:r>
          </w:p>
        </w:tc>
        <w:tc>
          <w:tcPr>
            <w:tcW w:w="3510" w:type="dxa"/>
            <w:vAlign w:val="bottom"/>
          </w:tcPr>
          <w:p w14:paraId="4DC830DC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3060" w:type="dxa"/>
            <w:vAlign w:val="bottom"/>
          </w:tcPr>
          <w:p w14:paraId="14074FA0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2430" w:type="dxa"/>
            <w:vAlign w:val="bottom"/>
          </w:tcPr>
          <w:p w14:paraId="77866F95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</w:tr>
      <w:tr w:rsidR="00691FAE" w:rsidRPr="00107094" w14:paraId="4D20C8F4" w14:textId="77777777" w:rsidTr="00691FAE">
        <w:tc>
          <w:tcPr>
            <w:tcW w:w="1260" w:type="dxa"/>
          </w:tcPr>
          <w:p w14:paraId="1F90D213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810" w:type="dxa"/>
          </w:tcPr>
          <w:p w14:paraId="11D7D6FB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080" w:type="dxa"/>
          </w:tcPr>
          <w:p w14:paraId="205F17E1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7B23CB28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2735B51E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3060" w:type="dxa"/>
            <w:vAlign w:val="bottom"/>
          </w:tcPr>
          <w:p w14:paraId="527215D7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2430" w:type="dxa"/>
            <w:vAlign w:val="bottom"/>
          </w:tcPr>
          <w:p w14:paraId="7DBCC00E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3</w:t>
            </w:r>
          </w:p>
        </w:tc>
      </w:tr>
      <w:tr w:rsidR="00691FAE" w:rsidRPr="00107094" w14:paraId="21FE42DA" w14:textId="77777777" w:rsidTr="00691FAE">
        <w:tc>
          <w:tcPr>
            <w:tcW w:w="1260" w:type="dxa"/>
          </w:tcPr>
          <w:p w14:paraId="7DCA19D2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10" w:type="dxa"/>
          </w:tcPr>
          <w:p w14:paraId="4D4D7DAE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30DB67BC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160" w:type="dxa"/>
          </w:tcPr>
          <w:p w14:paraId="6C2763DF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3E2F5447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3060" w:type="dxa"/>
            <w:vAlign w:val="bottom"/>
          </w:tcPr>
          <w:p w14:paraId="38C101C8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30" w:type="dxa"/>
            <w:vAlign w:val="bottom"/>
          </w:tcPr>
          <w:p w14:paraId="5F6E3543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</w:tr>
      <w:tr w:rsidR="00691FAE" w:rsidRPr="00107094" w14:paraId="5E832863" w14:textId="77777777" w:rsidTr="00691FAE">
        <w:tc>
          <w:tcPr>
            <w:tcW w:w="1260" w:type="dxa"/>
          </w:tcPr>
          <w:p w14:paraId="3257742C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810" w:type="dxa"/>
          </w:tcPr>
          <w:p w14:paraId="601080B1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7425F5CB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160" w:type="dxa"/>
          </w:tcPr>
          <w:p w14:paraId="6F53515F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6A65A79D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3060" w:type="dxa"/>
            <w:vAlign w:val="bottom"/>
          </w:tcPr>
          <w:p w14:paraId="58DC26D9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30" w:type="dxa"/>
            <w:vAlign w:val="bottom"/>
          </w:tcPr>
          <w:p w14:paraId="10CB337E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</w:t>
            </w:r>
          </w:p>
        </w:tc>
      </w:tr>
      <w:tr w:rsidR="00691FAE" w:rsidRPr="00107094" w14:paraId="0BECF2DE" w14:textId="77777777" w:rsidTr="00691FAE">
        <w:tc>
          <w:tcPr>
            <w:tcW w:w="1260" w:type="dxa"/>
          </w:tcPr>
          <w:p w14:paraId="68B13FF8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10" w:type="dxa"/>
          </w:tcPr>
          <w:p w14:paraId="72EFFD69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080" w:type="dxa"/>
          </w:tcPr>
          <w:p w14:paraId="7BD989B2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638468E0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69B832E9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3060" w:type="dxa"/>
            <w:vAlign w:val="bottom"/>
          </w:tcPr>
          <w:p w14:paraId="5A86172B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30" w:type="dxa"/>
            <w:vAlign w:val="bottom"/>
          </w:tcPr>
          <w:p w14:paraId="6533B67E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8</w:t>
            </w:r>
          </w:p>
        </w:tc>
      </w:tr>
      <w:tr w:rsidR="00691FAE" w:rsidRPr="00107094" w14:paraId="028159DA" w14:textId="77777777" w:rsidTr="00691FAE">
        <w:tc>
          <w:tcPr>
            <w:tcW w:w="1260" w:type="dxa"/>
          </w:tcPr>
          <w:p w14:paraId="1C2DE220" w14:textId="77777777" w:rsidR="00691FAE" w:rsidRPr="00691FAE" w:rsidRDefault="00691FAE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2748B74C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080" w:type="dxa"/>
          </w:tcPr>
          <w:p w14:paraId="2BACB800" w14:textId="77777777" w:rsidR="00691FAE" w:rsidRPr="00691FAE" w:rsidRDefault="00691FAE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1C1BA63A" w14:textId="77777777" w:rsidR="00691FAE" w:rsidRPr="00691FAE" w:rsidRDefault="00691FAE" w:rsidP="00107094">
            <w:pPr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  <w:vAlign w:val="bottom"/>
          </w:tcPr>
          <w:p w14:paraId="6BC4CAD2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060" w:type="dxa"/>
            <w:vAlign w:val="bottom"/>
          </w:tcPr>
          <w:p w14:paraId="77A5CCA0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430" w:type="dxa"/>
            <w:vAlign w:val="bottom"/>
          </w:tcPr>
          <w:p w14:paraId="2EA81D86" w14:textId="77777777" w:rsidR="00691FAE" w:rsidRPr="00691FAE" w:rsidRDefault="00691F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1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2</w:t>
            </w:r>
          </w:p>
        </w:tc>
      </w:tr>
      <w:tr w:rsidR="00691FAE" w:rsidRPr="00107094" w14:paraId="097AEB69" w14:textId="77777777" w:rsidTr="00691FAE">
        <w:tc>
          <w:tcPr>
            <w:tcW w:w="1260" w:type="dxa"/>
          </w:tcPr>
          <w:p w14:paraId="3760AE34" w14:textId="77777777" w:rsidR="00107094" w:rsidRPr="00691FAE" w:rsidRDefault="00107094" w:rsidP="0010709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1FA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810" w:type="dxa"/>
          </w:tcPr>
          <w:p w14:paraId="1307C89A" w14:textId="77777777" w:rsidR="00107094" w:rsidRPr="00691FAE" w:rsidRDefault="005101FA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80" w:type="dxa"/>
          </w:tcPr>
          <w:p w14:paraId="2CA77FE8" w14:textId="77777777" w:rsidR="00107094" w:rsidRPr="00691FAE" w:rsidRDefault="005101FA" w:rsidP="00691FA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160" w:type="dxa"/>
          </w:tcPr>
          <w:p w14:paraId="30E2B775" w14:textId="77777777" w:rsidR="00107094" w:rsidRPr="00691FAE" w:rsidRDefault="005101FA" w:rsidP="001070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 adenoma</w:t>
            </w:r>
          </w:p>
        </w:tc>
        <w:tc>
          <w:tcPr>
            <w:tcW w:w="3510" w:type="dxa"/>
          </w:tcPr>
          <w:p w14:paraId="04A4C49F" w14:textId="77777777" w:rsidR="00107094" w:rsidRPr="00691FAE" w:rsidRDefault="005101FA" w:rsidP="005101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3060" w:type="dxa"/>
          </w:tcPr>
          <w:p w14:paraId="4017B552" w14:textId="77777777" w:rsidR="00107094" w:rsidRPr="00691FAE" w:rsidRDefault="005101FA" w:rsidP="005101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2430" w:type="dxa"/>
          </w:tcPr>
          <w:p w14:paraId="6893CF0C" w14:textId="77777777" w:rsidR="00107094" w:rsidRPr="00691FAE" w:rsidRDefault="005101FA" w:rsidP="005101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4</w:t>
            </w:r>
          </w:p>
        </w:tc>
      </w:tr>
    </w:tbl>
    <w:p w14:paraId="4BA5CBC6" w14:textId="77777777" w:rsidR="00380EDA" w:rsidRDefault="00380EDA" w:rsidP="00107094">
      <w:pPr>
        <w:rPr>
          <w:rFonts w:ascii="Arial" w:hAnsi="Arial" w:cs="Arial"/>
          <w:sz w:val="22"/>
          <w:szCs w:val="22"/>
        </w:rPr>
      </w:pPr>
    </w:p>
    <w:p w14:paraId="32874059" w14:textId="77777777" w:rsidR="00691FAE" w:rsidRDefault="00691FAE" w:rsidP="00107094">
      <w:pPr>
        <w:rPr>
          <w:rFonts w:ascii="Arial" w:hAnsi="Arial" w:cs="Arial"/>
          <w:sz w:val="22"/>
          <w:szCs w:val="22"/>
        </w:rPr>
      </w:pPr>
    </w:p>
    <w:p w14:paraId="09BC72DF" w14:textId="77777777" w:rsidR="00691FAE" w:rsidRPr="00691FAE" w:rsidRDefault="00691FAE" w:rsidP="00691FAE">
      <w:pPr>
        <w:ind w:left="-540"/>
        <w:jc w:val="both"/>
        <w:rPr>
          <w:rFonts w:ascii="Arial" w:hAnsi="Arial" w:cs="Arial"/>
        </w:rPr>
      </w:pPr>
      <w:r w:rsidRPr="00691FAE">
        <w:rPr>
          <w:rFonts w:ascii="Arial" w:hAnsi="Arial" w:cs="Arial"/>
          <w:b/>
        </w:rPr>
        <w:t>Table S5</w:t>
      </w:r>
      <w:r w:rsidRPr="00691FAE">
        <w:rPr>
          <w:rFonts w:ascii="Arial" w:hAnsi="Arial" w:cs="Arial"/>
        </w:rPr>
        <w:t xml:space="preserve">.  Patient characteristics.  </w:t>
      </w:r>
      <w:r>
        <w:rPr>
          <w:rFonts w:ascii="Arial" w:hAnsi="Arial" w:cs="Arial"/>
        </w:rPr>
        <w:t xml:space="preserve">Patient numbers are anonymous identifier codes issued for each study participant.  None of the patients had a family history of parathyroid disease.  Pre-operative clinical biochemistry values are obtained from the </w:t>
      </w:r>
      <w:r w:rsidR="005001B2">
        <w:rPr>
          <w:rFonts w:ascii="Arial" w:hAnsi="Arial" w:cs="Arial"/>
        </w:rPr>
        <w:t xml:space="preserve">parathyroid tumor </w:t>
      </w:r>
      <w:r>
        <w:rPr>
          <w:rFonts w:ascii="Arial" w:hAnsi="Arial" w:cs="Arial"/>
        </w:rPr>
        <w:t>clinical registry database</w:t>
      </w:r>
      <w:r w:rsidR="005001B2">
        <w:rPr>
          <w:rFonts w:ascii="Arial" w:hAnsi="Arial" w:cs="Arial"/>
        </w:rPr>
        <w:t xml:space="preserve"> maintained by o</w:t>
      </w:r>
      <w:bookmarkStart w:id="0" w:name="_GoBack"/>
      <w:bookmarkEnd w:id="0"/>
      <w:r w:rsidR="005001B2">
        <w:rPr>
          <w:rFonts w:ascii="Arial" w:hAnsi="Arial" w:cs="Arial"/>
        </w:rPr>
        <w:t>ur research group</w:t>
      </w:r>
      <w:r>
        <w:rPr>
          <w:rFonts w:ascii="Arial" w:hAnsi="Arial" w:cs="Arial"/>
        </w:rPr>
        <w:t xml:space="preserve">.  Calcium EC50 values were generated as described in the text.  </w:t>
      </w:r>
    </w:p>
    <w:sectPr w:rsidR="00691FAE" w:rsidRPr="00691FAE" w:rsidSect="00691FAE">
      <w:pgSz w:w="15840" w:h="12240" w:orient="landscape"/>
      <w:pgMar w:top="1800" w:right="90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094"/>
    <w:rsid w:val="00107094"/>
    <w:rsid w:val="00380EDA"/>
    <w:rsid w:val="005001B2"/>
    <w:rsid w:val="005101FA"/>
    <w:rsid w:val="00691FAE"/>
    <w:rsid w:val="00786024"/>
    <w:rsid w:val="0091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3FF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070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070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107094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10709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070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107094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8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4</Words>
  <Characters>822</Characters>
  <Application>Microsoft Macintosh Word</Application>
  <DocSecurity>0</DocSecurity>
  <Lines>6</Lines>
  <Paragraphs>1</Paragraphs>
  <ScaleCrop>false</ScaleCrop>
  <Company>Duke University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h</dc:creator>
  <cp:keywords/>
  <dc:description/>
  <cp:lastModifiedBy>James Koh</cp:lastModifiedBy>
  <cp:revision>3</cp:revision>
  <dcterms:created xsi:type="dcterms:W3CDTF">2015-09-08T23:50:00Z</dcterms:created>
  <dcterms:modified xsi:type="dcterms:W3CDTF">2015-09-09T13:33:00Z</dcterms:modified>
</cp:coreProperties>
</file>